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EA3" w:rsidRPr="00F12EA3" w:rsidRDefault="00F12EA3" w:rsidP="008E0369">
      <w:pPr>
        <w:spacing w:after="0"/>
        <w:rPr>
          <w:rFonts w:ascii="Times New Roman" w:hAnsi="Times New Roman" w:cs="Times New Roman"/>
          <w:b/>
          <w:sz w:val="36"/>
          <w:szCs w:val="36"/>
        </w:rPr>
      </w:pPr>
      <w:r w:rsidRPr="00F12EA3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F12EA3" w:rsidRDefault="00F12EA3" w:rsidP="008E0369">
      <w:pPr>
        <w:spacing w:after="0"/>
        <w:rPr>
          <w:rFonts w:ascii="Times New Roman" w:hAnsi="Times New Roman" w:cs="Times New Roman"/>
        </w:rPr>
      </w:pPr>
    </w:p>
    <w:p w:rsidR="008E0369" w:rsidRPr="00224633" w:rsidRDefault="008E0369" w:rsidP="008E0369">
      <w:pPr>
        <w:spacing w:after="0"/>
        <w:rPr>
          <w:rFonts w:ascii="Times New Roman" w:hAnsi="Times New Roman" w:cs="Times New Roman"/>
        </w:rPr>
      </w:pPr>
    </w:p>
    <w:p w:rsidR="008E0369" w:rsidRPr="00F12EA3" w:rsidRDefault="008E0369" w:rsidP="008E0369">
      <w:pPr>
        <w:spacing w:after="0" w:line="240" w:lineRule="auto"/>
        <w:rPr>
          <w:rFonts w:ascii="Times New Roman" w:hAnsi="Times New Roman" w:cs="Times New Roman"/>
          <w:b/>
          <w:sz w:val="36"/>
          <w:szCs w:val="36"/>
          <w:rPrChange w:id="0" w:author="gilles darcis" w:date="2017-10-02T16:49:00Z">
            <w:rPr>
              <w:rFonts w:ascii="Times New Roman" w:hAnsi="Times New Roman" w:cs="Times New Roman"/>
            </w:rPr>
          </w:rPrChange>
        </w:rPr>
      </w:pPr>
      <w:bookmarkStart w:id="1" w:name="_GoBack"/>
      <w:r w:rsidRPr="00F12EA3">
        <w:rPr>
          <w:rFonts w:ascii="Times New Roman" w:hAnsi="Times New Roman" w:cs="Times New Roman"/>
          <w:b/>
          <w:sz w:val="36"/>
          <w:szCs w:val="36"/>
          <w:rPrChange w:id="2" w:author="gilles darcis" w:date="2017-10-02T16:49:00Z">
            <w:rPr>
              <w:rFonts w:ascii="Times New Roman" w:hAnsi="Times New Roman" w:cs="Times New Roman"/>
            </w:rPr>
          </w:rPrChange>
        </w:rPr>
        <w:t>S</w:t>
      </w:r>
      <w:ins w:id="3" w:author="gilles darcis" w:date="2017-10-02T16:42:00Z">
        <w:r w:rsidR="00F12EA3" w:rsidRPr="00F12EA3">
          <w:rPr>
            <w:rFonts w:ascii="Times New Roman" w:hAnsi="Times New Roman" w:cs="Times New Roman"/>
            <w:b/>
            <w:sz w:val="36"/>
            <w:szCs w:val="36"/>
            <w:rPrChange w:id="4" w:author="gilles darcis" w:date="2017-10-02T16:49:00Z">
              <w:rPr>
                <w:rFonts w:ascii="Times New Roman" w:hAnsi="Times New Roman" w:cs="Times New Roman"/>
              </w:rPr>
            </w:rPrChange>
          </w:rPr>
          <w:t>1</w:t>
        </w:r>
      </w:ins>
      <w:del w:id="5" w:author="gilles darcis" w:date="2017-10-02T16:42:00Z">
        <w:r w:rsidRPr="00F12EA3" w:rsidDel="00F12EA3">
          <w:rPr>
            <w:rFonts w:ascii="Times New Roman" w:hAnsi="Times New Roman" w:cs="Times New Roman"/>
            <w:b/>
            <w:sz w:val="36"/>
            <w:szCs w:val="36"/>
            <w:rPrChange w:id="6" w:author="gilles darcis" w:date="2017-10-02T16:49:00Z">
              <w:rPr>
                <w:rFonts w:ascii="Times New Roman" w:hAnsi="Times New Roman" w:cs="Times New Roman"/>
              </w:rPr>
            </w:rPrChange>
          </w:rPr>
          <w:delText>upplementary</w:delText>
        </w:r>
      </w:del>
      <w:r w:rsidRPr="00F12EA3">
        <w:rPr>
          <w:rFonts w:ascii="Times New Roman" w:hAnsi="Times New Roman" w:cs="Times New Roman"/>
          <w:b/>
          <w:sz w:val="36"/>
          <w:szCs w:val="36"/>
          <w:rPrChange w:id="7" w:author="gilles darcis" w:date="2017-10-02T16:49:00Z">
            <w:rPr>
              <w:rFonts w:ascii="Times New Roman" w:hAnsi="Times New Roman" w:cs="Times New Roman"/>
            </w:rPr>
          </w:rPrChange>
        </w:rPr>
        <w:t xml:space="preserve"> </w:t>
      </w:r>
      <w:proofErr w:type="gramStart"/>
      <w:r w:rsidRPr="00F12EA3">
        <w:rPr>
          <w:rFonts w:ascii="Times New Roman" w:hAnsi="Times New Roman" w:cs="Times New Roman"/>
          <w:b/>
          <w:sz w:val="36"/>
          <w:szCs w:val="36"/>
          <w:rPrChange w:id="8" w:author="gilles darcis" w:date="2017-10-02T16:49:00Z">
            <w:rPr>
              <w:rFonts w:ascii="Times New Roman" w:hAnsi="Times New Roman" w:cs="Times New Roman"/>
            </w:rPr>
          </w:rPrChange>
        </w:rPr>
        <w:t xml:space="preserve">Table </w:t>
      </w:r>
      <w:proofErr w:type="gramEnd"/>
      <w:del w:id="9" w:author="gilles darcis" w:date="2017-10-02T16:42:00Z">
        <w:r w:rsidRPr="00F12EA3" w:rsidDel="00F12EA3">
          <w:rPr>
            <w:rFonts w:ascii="Times New Roman" w:hAnsi="Times New Roman" w:cs="Times New Roman"/>
            <w:b/>
            <w:sz w:val="36"/>
            <w:szCs w:val="36"/>
            <w:rPrChange w:id="10" w:author="gilles darcis" w:date="2017-10-02T16:49:00Z">
              <w:rPr>
                <w:rFonts w:ascii="Times New Roman" w:hAnsi="Times New Roman" w:cs="Times New Roman"/>
              </w:rPr>
            </w:rPrChange>
          </w:rPr>
          <w:delText>1</w:delText>
        </w:r>
      </w:del>
      <w:r w:rsidRPr="00F12EA3">
        <w:rPr>
          <w:rFonts w:ascii="Times New Roman" w:hAnsi="Times New Roman" w:cs="Times New Roman"/>
          <w:b/>
          <w:sz w:val="36"/>
          <w:szCs w:val="36"/>
          <w:rPrChange w:id="11" w:author="gilles darcis" w:date="2017-10-02T16:49:00Z">
            <w:rPr>
              <w:rFonts w:ascii="Times New Roman" w:hAnsi="Times New Roman" w:cs="Times New Roman"/>
            </w:rPr>
          </w:rPrChange>
        </w:rPr>
        <w:t>. Description of patients and the observed markers (N=75)</w:t>
      </w:r>
    </w:p>
    <w:bookmarkEnd w:id="1"/>
    <w:tbl>
      <w:tblPr>
        <w:tblStyle w:val="Grilledutableau"/>
        <w:tblW w:w="8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487"/>
        <w:gridCol w:w="2093"/>
        <w:gridCol w:w="1505"/>
      </w:tblGrid>
      <w:tr w:rsidR="008E0369" w:rsidRPr="00224633" w:rsidTr="00F12EA3">
        <w:trPr>
          <w:trHeight w:val="231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>N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>Mean</w:t>
            </w:r>
            <w:proofErr w:type="spellEnd"/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 xml:space="preserve"> ± SD 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>Median</w:t>
            </w:r>
            <w:proofErr w:type="spellEnd"/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 xml:space="preserve"> (IQR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i/>
                <w:sz w:val="22"/>
                <w:szCs w:val="22"/>
                <w:lang w:val="fr-BE"/>
              </w:rPr>
              <w:t>Extremes</w:t>
            </w:r>
            <w:proofErr w:type="spellEnd"/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Age (</w:t>
            </w: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years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)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75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7 ± 7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7 (32 – 43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23 - 50</w:t>
            </w: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Sex</w:t>
            </w:r>
            <w:proofErr w:type="spellEnd"/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    Men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6 (48)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Women</w:t>
            </w:r>
            <w:proofErr w:type="spellEnd"/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9 (52)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Ethnicity</w:t>
            </w:r>
            <w:proofErr w:type="spellEnd"/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Caucasian</w:t>
            </w:r>
            <w:proofErr w:type="spellEnd"/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27 (36)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AfricanOrigin</w:t>
            </w:r>
            <w:proofErr w:type="spellEnd"/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48 (64)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CD4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µ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l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73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660 ± 320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620 (440 – 790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200 – 2500</w:t>
            </w:r>
          </w:p>
        </w:tc>
      </w:tr>
      <w:tr w:rsidR="008E0369" w:rsidRPr="00224633" w:rsidTr="00F12EA3">
        <w:trPr>
          <w:trHeight w:val="231"/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    %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74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1.8 ± 8.9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30.5 (26.0 – 38.0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10.0 – 52.0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CD8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µ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l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3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840 ± 380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80 (550 – 1100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250 – 2400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    %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74 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39.9 ± 10.0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39.5  (31.5 – 47.0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21.0 – 59.0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Ratio CD4/CD8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4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0.89 ± 0.44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0.86 (0.57 – 1.1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0.22 – 2.4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sCD14 (</w:t>
            </w: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ng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ml)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5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471 ± 453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409 (1108 – 1747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655 – 2803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sjTREC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 (</w:t>
            </w: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Nbr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10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BE"/>
              </w:rPr>
              <w:t>6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cells)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5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402 ± 1048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316 (534 – 1874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68 – 4556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sz w:val="22"/>
                <w:szCs w:val="22"/>
              </w:rPr>
              <w:t>dβTREC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 (</w:t>
            </w: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Nbr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10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r-BE"/>
              </w:rPr>
              <w:t>6</w:t>
            </w: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cells)</w:t>
            </w:r>
          </w:p>
        </w:tc>
        <w:tc>
          <w:tcPr>
            <w:tcW w:w="1134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5</w:t>
            </w:r>
          </w:p>
        </w:tc>
        <w:tc>
          <w:tcPr>
            <w:tcW w:w="1487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6.6 ± 12.4</w:t>
            </w:r>
          </w:p>
        </w:tc>
        <w:tc>
          <w:tcPr>
            <w:tcW w:w="2093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2.0 (8.0 – 21.0)</w:t>
            </w:r>
          </w:p>
        </w:tc>
        <w:tc>
          <w:tcPr>
            <w:tcW w:w="1505" w:type="dxa"/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3.0 – 61.0</w:t>
            </w:r>
          </w:p>
        </w:tc>
      </w:tr>
      <w:tr w:rsidR="008E0369" w:rsidRPr="00224633" w:rsidTr="00F12EA3">
        <w:trPr>
          <w:jc w:val="center"/>
        </w:trPr>
        <w:tc>
          <w:tcPr>
            <w:tcW w:w="2660" w:type="dxa"/>
            <w:tcBorders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 xml:space="preserve">Ratio </w:t>
            </w:r>
            <w:proofErr w:type="spellStart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sjTREC</w:t>
            </w:r>
            <w:proofErr w:type="spellEnd"/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/</w:t>
            </w:r>
            <w:r w:rsidRPr="00224633">
              <w:rPr>
                <w:rFonts w:ascii="Times New Roman" w:hAnsi="Times New Roman" w:cs="Times New Roman"/>
                <w:sz w:val="22"/>
                <w:szCs w:val="22"/>
              </w:rPr>
              <w:t xml:space="preserve"> dβTR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5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113.2 ± 97.4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84.0 (41.5 – 155.5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8E0369" w:rsidRPr="00224633" w:rsidRDefault="008E0369" w:rsidP="00F12E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</w:pPr>
            <w:r w:rsidRPr="002246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BE"/>
              </w:rPr>
              <w:t>7.0 – 485.0</w:t>
            </w:r>
          </w:p>
        </w:tc>
      </w:tr>
    </w:tbl>
    <w:p w:rsidR="008E0369" w:rsidRPr="00224633" w:rsidRDefault="008E0369" w:rsidP="008E0369">
      <w:pPr>
        <w:spacing w:after="0"/>
        <w:rPr>
          <w:rFonts w:ascii="Times New Roman" w:hAnsi="Times New Roman" w:cs="Times New Roman"/>
        </w:rPr>
      </w:pPr>
    </w:p>
    <w:p w:rsidR="008E0369" w:rsidRDefault="008E0369" w:rsidP="008E0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E0369" w:rsidRDefault="008E0369" w:rsidP="008E0369">
      <w:pPr>
        <w:rPr>
          <w:rFonts w:ascii="Times New Roman" w:hAnsi="Times New Roman" w:cs="Times New Roman"/>
        </w:rPr>
        <w:sectPr w:rsidR="008E0369" w:rsidSect="00F12EA3"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E0369" w:rsidRPr="00F12EA3" w:rsidDel="00651B1F" w:rsidRDefault="008E0369" w:rsidP="00651B1F">
      <w:pPr>
        <w:rPr>
          <w:del w:id="12" w:author="gilles darcis" w:date="2017-10-10T15:39:00Z"/>
          <w:rFonts w:ascii="Times New Roman" w:hAnsi="Times New Roman" w:cs="Times New Roman"/>
          <w:b/>
          <w:sz w:val="36"/>
          <w:szCs w:val="36"/>
          <w:rPrChange w:id="13" w:author="gilles darcis" w:date="2017-10-02T16:49:00Z">
            <w:rPr>
              <w:del w:id="14" w:author="gilles darcis" w:date="2017-10-10T15:39:00Z"/>
              <w:rFonts w:ascii="Times New Roman" w:hAnsi="Times New Roman" w:cs="Times New Roman"/>
            </w:rPr>
          </w:rPrChange>
        </w:rPr>
      </w:pPr>
      <w:del w:id="15" w:author="gilles darcis" w:date="2017-10-10T15:39:00Z">
        <w:r w:rsidRPr="00F12EA3" w:rsidDel="00651B1F">
          <w:rPr>
            <w:rFonts w:ascii="Times New Roman" w:hAnsi="Times New Roman" w:cs="Times New Roman"/>
            <w:b/>
            <w:sz w:val="36"/>
            <w:szCs w:val="36"/>
            <w:rPrChange w:id="16" w:author="gilles darcis" w:date="2017-10-02T16:49:00Z">
              <w:rPr>
                <w:rFonts w:ascii="Times New Roman" w:hAnsi="Times New Roman" w:cs="Times New Roman"/>
              </w:rPr>
            </w:rPrChange>
          </w:rPr>
          <w:lastRenderedPageBreak/>
          <w:delText>S</w:delText>
        </w:r>
      </w:del>
      <w:del w:id="17" w:author="gilles darcis" w:date="2017-10-02T16:42:00Z">
        <w:r w:rsidRPr="00F12EA3" w:rsidDel="00F12EA3">
          <w:rPr>
            <w:rFonts w:ascii="Times New Roman" w:hAnsi="Times New Roman" w:cs="Times New Roman"/>
            <w:b/>
            <w:sz w:val="36"/>
            <w:szCs w:val="36"/>
            <w:rPrChange w:id="18" w:author="gilles darcis" w:date="2017-10-02T16:49:00Z">
              <w:rPr>
                <w:rFonts w:ascii="Times New Roman" w:hAnsi="Times New Roman" w:cs="Times New Roman"/>
              </w:rPr>
            </w:rPrChange>
          </w:rPr>
          <w:delText>upplementary</w:delText>
        </w:r>
      </w:del>
      <w:del w:id="19" w:author="gilles darcis" w:date="2017-10-10T15:39:00Z">
        <w:r w:rsidRPr="00F12EA3" w:rsidDel="00651B1F">
          <w:rPr>
            <w:rFonts w:ascii="Times New Roman" w:hAnsi="Times New Roman" w:cs="Times New Roman"/>
            <w:b/>
            <w:sz w:val="36"/>
            <w:szCs w:val="36"/>
            <w:rPrChange w:id="20" w:author="gilles darcis" w:date="2017-10-02T16:49:00Z">
              <w:rPr>
                <w:rFonts w:ascii="Times New Roman" w:hAnsi="Times New Roman" w:cs="Times New Roman"/>
              </w:rPr>
            </w:rPrChange>
          </w:rPr>
          <w:delText xml:space="preserve"> Table </w:delText>
        </w:r>
      </w:del>
      <w:del w:id="21" w:author="gilles darcis" w:date="2017-10-02T16:42:00Z">
        <w:r w:rsidRPr="00F12EA3" w:rsidDel="00F12EA3">
          <w:rPr>
            <w:rFonts w:ascii="Times New Roman" w:hAnsi="Times New Roman" w:cs="Times New Roman"/>
            <w:b/>
            <w:sz w:val="36"/>
            <w:szCs w:val="36"/>
            <w:rPrChange w:id="22" w:author="gilles darcis" w:date="2017-10-02T16:49:00Z">
              <w:rPr>
                <w:rFonts w:ascii="Times New Roman" w:hAnsi="Times New Roman" w:cs="Times New Roman"/>
              </w:rPr>
            </w:rPrChange>
          </w:rPr>
          <w:delText>2</w:delText>
        </w:r>
      </w:del>
      <w:del w:id="23" w:author="gilles darcis" w:date="2017-10-10T15:39:00Z">
        <w:r w:rsidRPr="00F12EA3" w:rsidDel="00651B1F">
          <w:rPr>
            <w:rFonts w:ascii="Times New Roman" w:hAnsi="Times New Roman" w:cs="Times New Roman"/>
            <w:b/>
            <w:sz w:val="36"/>
            <w:szCs w:val="36"/>
            <w:rPrChange w:id="24" w:author="gilles darcis" w:date="2017-10-02T16:49:00Z">
              <w:rPr>
                <w:rFonts w:ascii="Times New Roman" w:hAnsi="Times New Roman" w:cs="Times New Roman"/>
              </w:rPr>
            </w:rPrChange>
          </w:rPr>
          <w:delText>. Presentation of patient characteristics.</w:delText>
        </w:r>
      </w:del>
    </w:p>
    <w:p w:rsidR="008E0369" w:rsidDel="00651B1F" w:rsidRDefault="008E0369" w:rsidP="00651B1F">
      <w:pPr>
        <w:rPr>
          <w:del w:id="25" w:author="gilles darcis" w:date="2017-10-10T15:39:00Z"/>
          <w:rFonts w:ascii="Times New Roman" w:hAnsi="Times New Roman" w:cs="Times New Roman"/>
        </w:rPr>
        <w:pPrChange w:id="26" w:author="gilles darcis" w:date="2017-10-10T15:39:00Z">
          <w:pPr/>
        </w:pPrChange>
      </w:pPr>
      <w:del w:id="27" w:author="gilles darcis" w:date="2017-10-10T15:39:00Z">
        <w:r w:rsidRPr="00982F52" w:rsidDel="00651B1F">
          <w:rPr>
            <w:rFonts w:ascii="Times New Roman" w:hAnsi="Times New Roman" w:cs="Times New Roman"/>
          </w:rPr>
          <w:delText>Characteristics (age, CD4+T cell count, CD4+ nadir, antiviral regimens, duration of therapy, plasma HIV-1 RNA level,</w:delText>
        </w:r>
        <w:r w:rsidDel="00651B1F">
          <w:rPr>
            <w:rFonts w:ascii="Times New Roman" w:hAnsi="Times New Roman" w:cs="Times New Roman"/>
          </w:rPr>
          <w:delText xml:space="preserve"> year of diagnosis</w:delText>
        </w:r>
        <w:r w:rsidRPr="00982F52" w:rsidDel="00651B1F">
          <w:rPr>
            <w:rFonts w:ascii="Times New Roman" w:hAnsi="Times New Roman" w:cs="Times New Roman"/>
          </w:rPr>
          <w:delText xml:space="preserve">) of patients from the </w:delText>
        </w:r>
        <w:r w:rsidDel="00651B1F">
          <w:rPr>
            <w:rFonts w:ascii="Times New Roman" w:hAnsi="Times New Roman" w:cs="Times New Roman"/>
          </w:rPr>
          <w:delText>Liege AIDS reference center (N=75) are presented. “NT” indicates “Not Treated”</w:delText>
        </w:r>
        <w:r w:rsidRPr="00982F52" w:rsidDel="00651B1F">
          <w:rPr>
            <w:rFonts w:ascii="Times New Roman" w:hAnsi="Times New Roman" w:cs="Times New Roman"/>
          </w:rPr>
          <w:delText>.</w:delText>
        </w:r>
        <w:r w:rsidDel="00651B1F">
          <w:rPr>
            <w:rFonts w:ascii="Times New Roman" w:hAnsi="Times New Roman" w:cs="Times New Roman"/>
          </w:rPr>
          <w:delText xml:space="preserve"> “NA” indicates “Not Applicable”.</w:delText>
        </w:r>
      </w:del>
    </w:p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00"/>
        <w:gridCol w:w="945"/>
        <w:gridCol w:w="1681"/>
        <w:gridCol w:w="834"/>
        <w:gridCol w:w="1160"/>
        <w:gridCol w:w="940"/>
        <w:gridCol w:w="1040"/>
        <w:gridCol w:w="880"/>
      </w:tblGrid>
      <w:tr w:rsidR="008E0369" w:rsidRPr="006F235F" w:rsidDel="00651B1F" w:rsidTr="00F12EA3">
        <w:trPr>
          <w:trHeight w:val="690"/>
          <w:del w:id="28" w:author="gilles darcis" w:date="2017-10-10T15:39:00Z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9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Patients</w:delText>
              </w:r>
            </w:del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2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Age</w:delText>
              </w:r>
            </w:del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0369" w:rsidRPr="006F235F" w:rsidDel="00651B1F" w:rsidRDefault="008E0369" w:rsidP="00651B1F">
            <w:pPr>
              <w:rPr>
                <w:del w:id="35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Year of blood sampling</w:delText>
              </w:r>
            </w:del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8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Last ART</w:delText>
              </w:r>
            </w:del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1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3" w:author="gilles darcis" w:date="2017-10-10T15:39:00Z">
              <w:r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Year of diagnosis</w:delText>
              </w:r>
            </w:del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4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CD4+ T cell count (cells/mm3)</w:delText>
              </w:r>
            </w:del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7" w:author="gilles darcis" w:date="2017-10-10T15:39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 w:eastAsia="fr-BE"/>
              </w:rPr>
              <w:pPrChange w:id="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val="fr-BE" w:eastAsia="fr-BE"/>
                </w:rPr>
                <w:delText>Viral load</w:delText>
              </w:r>
            </w:del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0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CD4+ T cell Nadir</w:delText>
              </w:r>
            </w:del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3" w:author="gilles darcis" w:date="2017-10-10T15:39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pPrChange w:id="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fr-BE" w:eastAsia="fr-BE"/>
                </w:rPr>
                <w:delText>Year of 1st treatment</w:delText>
              </w:r>
            </w:del>
          </w:p>
        </w:tc>
      </w:tr>
      <w:tr w:rsidR="008E0369" w:rsidRPr="006F235F" w:rsidDel="00651B1F" w:rsidTr="00F12EA3">
        <w:trPr>
          <w:trHeight w:val="300"/>
          <w:del w:id="5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8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1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8</w:delText>
              </w:r>
            </w:del>
          </w:p>
        </w:tc>
      </w:tr>
      <w:tr w:rsidR="008E0369" w:rsidRPr="006F235F" w:rsidDel="00651B1F" w:rsidTr="00F12EA3">
        <w:trPr>
          <w:trHeight w:val="300"/>
          <w:del w:id="8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5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5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11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NVP RAL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2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8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</w:tr>
      <w:tr w:rsidR="008E0369" w:rsidRPr="006F235F" w:rsidDel="00651B1F" w:rsidTr="00F12EA3">
        <w:trPr>
          <w:trHeight w:val="300"/>
          <w:del w:id="14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5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1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06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16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5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19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pPrChange w:id="2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fr-BE"/>
                </w:rPr>
                <w:delText xml:space="preserve"> ABC FPV/r 3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0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7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22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4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9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3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1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25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75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4</w:delText>
              </w:r>
            </w:del>
          </w:p>
        </w:tc>
      </w:tr>
      <w:tr w:rsidR="008E0369" w:rsidRPr="006F235F" w:rsidDel="00651B1F" w:rsidTr="00F12EA3">
        <w:trPr>
          <w:trHeight w:val="300"/>
          <w:del w:id="28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pPrChange w:id="2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fr-BE"/>
                </w:rPr>
                <w:delText xml:space="preserve"> ABC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6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1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7</w:delText>
              </w:r>
            </w:del>
          </w:p>
        </w:tc>
      </w:tr>
      <w:tr w:rsidR="008E0369" w:rsidRPr="006F235F" w:rsidDel="00651B1F" w:rsidTr="00F12EA3">
        <w:trPr>
          <w:trHeight w:val="300"/>
          <w:del w:id="30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4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84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</w:tr>
      <w:tr w:rsidR="008E0369" w:rsidRPr="006F235F" w:rsidDel="00651B1F" w:rsidTr="00F12EA3">
        <w:trPr>
          <w:trHeight w:val="300"/>
          <w:del w:id="33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40" w:author="gilles darcis" w:date="2017-10-10T15:39:00Z"/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pPrChange w:id="3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3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</w:tr>
      <w:tr w:rsidR="008E0369" w:rsidRPr="006F235F" w:rsidDel="00651B1F" w:rsidTr="00F12EA3">
        <w:trPr>
          <w:trHeight w:val="300"/>
          <w:del w:id="36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0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0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7</w:delText>
              </w:r>
            </w:del>
          </w:p>
        </w:tc>
      </w:tr>
      <w:tr w:rsidR="008E0369" w:rsidRPr="006F235F" w:rsidDel="00651B1F" w:rsidTr="00F12EA3">
        <w:trPr>
          <w:trHeight w:val="300"/>
          <w:del w:id="39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3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3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3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7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54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5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42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DRV/r ET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2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9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</w:tr>
      <w:tr w:rsidR="008E0369" w:rsidRPr="006F235F" w:rsidDel="00651B1F" w:rsidTr="00F12EA3">
        <w:trPr>
          <w:trHeight w:val="300"/>
          <w:del w:id="44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6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6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73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26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</w:tr>
      <w:tr w:rsidR="008E0369" w:rsidRPr="006F235F" w:rsidDel="00651B1F" w:rsidTr="00F12EA3">
        <w:trPr>
          <w:trHeight w:val="300"/>
          <w:del w:id="47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9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4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00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4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4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0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50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FP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3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2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</w:tr>
      <w:tr w:rsidR="008E0369" w:rsidRPr="006F235F" w:rsidDel="00651B1F" w:rsidTr="00F12EA3">
        <w:trPr>
          <w:trHeight w:val="300"/>
          <w:del w:id="53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7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4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9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8</w:delText>
              </w:r>
            </w:del>
          </w:p>
        </w:tc>
      </w:tr>
      <w:tr w:rsidR="008E0369" w:rsidRPr="006F235F" w:rsidDel="00651B1F" w:rsidTr="00F12EA3">
        <w:trPr>
          <w:trHeight w:val="300"/>
          <w:del w:id="56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1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64" w:author="gilles darcis" w:date="2017-10-10T15:39:00Z"/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pPrChange w:id="5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sz w:val="16"/>
                  <w:szCs w:val="16"/>
                  <w:lang w:val="fr-BE" w:eastAsia="fr-BE"/>
                </w:rPr>
                <w:delText>3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NVP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3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5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</w:tr>
      <w:tr w:rsidR="008E0369" w:rsidRPr="006F235F" w:rsidDel="00651B1F" w:rsidTr="00F12EA3">
        <w:trPr>
          <w:trHeight w:val="300"/>
          <w:del w:id="58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5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5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5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7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6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19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61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RAL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8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6</w:delText>
              </w:r>
            </w:del>
          </w:p>
        </w:tc>
      </w:tr>
      <w:tr w:rsidR="008E0369" w:rsidRPr="006F235F" w:rsidDel="00651B1F" w:rsidTr="00F12EA3">
        <w:trPr>
          <w:trHeight w:val="300"/>
          <w:del w:id="64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9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56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</w:tr>
      <w:tr w:rsidR="008E0369" w:rsidRPr="006F235F" w:rsidDel="00651B1F" w:rsidTr="00F12EA3">
        <w:trPr>
          <w:trHeight w:val="300"/>
          <w:del w:id="67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NVP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12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3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6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6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6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</w:tr>
      <w:tr w:rsidR="008E0369" w:rsidRPr="006F235F" w:rsidDel="00651B1F" w:rsidTr="00F12EA3">
        <w:trPr>
          <w:trHeight w:val="300"/>
          <w:del w:id="70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1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</w:tr>
      <w:tr w:rsidR="008E0369" w:rsidRPr="006F235F" w:rsidDel="00651B1F" w:rsidTr="00F12EA3">
        <w:trPr>
          <w:trHeight w:val="300"/>
          <w:del w:id="72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4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75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lastRenderedPageBreak/>
                <w:delText>P2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6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6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3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</w:tr>
      <w:tr w:rsidR="008E0369" w:rsidRPr="006F235F" w:rsidDel="00651B1F" w:rsidTr="00F12EA3">
        <w:trPr>
          <w:trHeight w:val="300"/>
          <w:del w:id="78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7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7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7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2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1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6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</w:tr>
      <w:tr w:rsidR="008E0369" w:rsidRPr="006F235F" w:rsidDel="00651B1F" w:rsidTr="00F12EA3">
        <w:trPr>
          <w:trHeight w:val="300"/>
          <w:del w:id="81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NVP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5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</w:tr>
      <w:tr w:rsidR="008E0369" w:rsidRPr="006F235F" w:rsidDel="00651B1F" w:rsidTr="00F12EA3">
        <w:trPr>
          <w:trHeight w:val="300"/>
          <w:del w:id="84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2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44" w:author="gilles darcis" w:date="2017-10-10T15:39:00Z"/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pPrChange w:id="8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sz w:val="16"/>
                  <w:szCs w:val="16"/>
                  <w:lang w:val="fr-BE" w:eastAsia="fr-BE"/>
                </w:rPr>
                <w:delText>3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5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86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LPV/r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2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89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8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8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8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3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</w:tr>
      <w:tr w:rsidR="008E0369" w:rsidRPr="006F235F" w:rsidDel="00651B1F" w:rsidTr="00F12EA3">
        <w:trPr>
          <w:trHeight w:val="300"/>
          <w:del w:id="92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NVP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4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5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0</w:delText>
              </w:r>
            </w:del>
          </w:p>
        </w:tc>
      </w:tr>
      <w:tr w:rsidR="008E0369" w:rsidRPr="006F235F" w:rsidDel="00651B1F" w:rsidTr="00F12EA3">
        <w:trPr>
          <w:trHeight w:val="300"/>
          <w:del w:id="95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5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93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98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9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9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7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9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28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5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7</w:delText>
              </w:r>
            </w:del>
          </w:p>
        </w:tc>
      </w:tr>
      <w:tr w:rsidR="008E0369" w:rsidRPr="006F235F" w:rsidDel="00651B1F" w:rsidTr="00F12EA3">
        <w:trPr>
          <w:trHeight w:val="300"/>
          <w:del w:id="100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L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86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8</w:delText>
              </w:r>
            </w:del>
          </w:p>
        </w:tc>
      </w:tr>
      <w:tr w:rsidR="008E0369" w:rsidRPr="006F235F" w:rsidDel="00651B1F" w:rsidTr="00F12EA3">
        <w:trPr>
          <w:trHeight w:val="300"/>
          <w:del w:id="103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4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7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7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7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106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NVP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0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</w:tr>
      <w:tr w:rsidR="008E0369" w:rsidRPr="006F235F" w:rsidDel="00651B1F" w:rsidTr="00F12EA3">
        <w:trPr>
          <w:trHeight w:val="300"/>
          <w:del w:id="109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0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0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0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L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9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</w:tr>
      <w:tr w:rsidR="008E0369" w:rsidRPr="006F235F" w:rsidDel="00651B1F" w:rsidTr="00F12EA3">
        <w:trPr>
          <w:trHeight w:val="300"/>
          <w:del w:id="112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3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F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7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5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</w:tr>
      <w:tr w:rsidR="008E0369" w:rsidRPr="006F235F" w:rsidDel="00651B1F" w:rsidTr="00F12EA3">
        <w:trPr>
          <w:trHeight w:val="300"/>
          <w:del w:id="114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6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9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0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8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117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DR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1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1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1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20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L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9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</w:tr>
      <w:tr w:rsidR="008E0369" w:rsidRPr="006F235F" w:rsidDel="00651B1F" w:rsidTr="00F12EA3">
        <w:trPr>
          <w:trHeight w:val="300"/>
          <w:del w:id="123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9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9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</w:tr>
      <w:tr w:rsidR="008E0369" w:rsidRPr="006F235F" w:rsidDel="00651B1F" w:rsidTr="00F12EA3">
        <w:trPr>
          <w:trHeight w:val="300"/>
          <w:del w:id="126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6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128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2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2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2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1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8</w:delText>
              </w:r>
            </w:del>
          </w:p>
        </w:tc>
      </w:tr>
      <w:tr w:rsidR="008E0369" w:rsidRPr="006F235F" w:rsidDel="00651B1F" w:rsidTr="00F12EA3">
        <w:trPr>
          <w:trHeight w:val="300"/>
          <w:del w:id="131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TDF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7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2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</w:tr>
      <w:tr w:rsidR="008E0369" w:rsidRPr="006F235F" w:rsidDel="00651B1F" w:rsidTr="00F12EA3">
        <w:trPr>
          <w:trHeight w:val="300"/>
          <w:del w:id="134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L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0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1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37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86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3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3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3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</w:tr>
      <w:tr w:rsidR="008E0369" w:rsidRPr="006F235F" w:rsidDel="00651B1F" w:rsidTr="00F12EA3">
        <w:trPr>
          <w:trHeight w:val="300"/>
          <w:del w:id="140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4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9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9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</w:tr>
      <w:tr w:rsidR="008E0369" w:rsidRPr="006F235F" w:rsidDel="00651B1F" w:rsidTr="00F12EA3">
        <w:trPr>
          <w:trHeight w:val="300"/>
          <w:del w:id="142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RAL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4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8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6</w:delText>
              </w:r>
            </w:del>
          </w:p>
        </w:tc>
      </w:tr>
      <w:tr w:rsidR="008E0369" w:rsidRPr="006F235F" w:rsidDel="00651B1F" w:rsidTr="00F12EA3">
        <w:trPr>
          <w:trHeight w:val="300"/>
          <w:del w:id="145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8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</w:tr>
      <w:tr w:rsidR="008E0369" w:rsidRPr="006F235F" w:rsidDel="00651B1F" w:rsidTr="00F12EA3">
        <w:trPr>
          <w:trHeight w:val="300"/>
          <w:del w:id="148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DR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4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4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4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5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11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51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SQV/r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4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2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</w:tr>
      <w:tr w:rsidR="008E0369" w:rsidRPr="006F235F" w:rsidDel="00651B1F" w:rsidTr="00F12EA3">
        <w:trPr>
          <w:trHeight w:val="300"/>
          <w:del w:id="154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4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6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1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7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56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7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7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7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7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7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7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7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7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8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NVP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1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</w:tr>
      <w:tr w:rsidR="008E0369" w:rsidRPr="006F235F" w:rsidDel="00651B1F" w:rsidTr="00F12EA3">
        <w:trPr>
          <w:trHeight w:val="300"/>
          <w:del w:id="159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5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5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5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0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0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0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0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0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0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0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0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0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4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162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2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2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3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3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3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3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3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3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3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ATV/r 3TC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4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6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</w:tr>
      <w:tr w:rsidR="008E0369" w:rsidRPr="006F235F" w:rsidDel="00651B1F" w:rsidTr="00F12EA3">
        <w:trPr>
          <w:trHeight w:val="300"/>
          <w:del w:id="165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5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5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5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5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5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6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6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6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6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6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770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6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68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8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8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8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lastRenderedPageBreak/>
                <w:delText>P5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8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8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8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8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8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8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9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9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9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6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6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0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6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5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4</w:delText>
              </w:r>
            </w:del>
          </w:p>
        </w:tc>
      </w:tr>
      <w:tr w:rsidR="008E0369" w:rsidRPr="006F235F" w:rsidDel="00651B1F" w:rsidTr="00F12EA3">
        <w:trPr>
          <w:trHeight w:val="300"/>
          <w:del w:id="170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0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1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1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1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1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1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1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1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1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1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1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2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NVP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173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3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3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3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4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4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4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4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4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4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4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4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4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40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29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3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176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6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6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6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6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6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7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7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7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7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7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7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7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6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8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179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9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9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9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9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79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79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79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0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0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0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0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0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RPV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0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182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2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2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2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2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2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2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2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2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2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3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3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3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F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0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2</w:delText>
              </w:r>
            </w:del>
          </w:p>
        </w:tc>
      </w:tr>
      <w:tr w:rsidR="008E0369" w:rsidRPr="006F235F" w:rsidDel="00651B1F" w:rsidTr="00F12EA3">
        <w:trPr>
          <w:trHeight w:val="300"/>
          <w:del w:id="184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4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5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5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5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5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5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5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5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5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5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5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6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6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4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0</w:delText>
              </w:r>
            </w:del>
          </w:p>
        </w:tc>
      </w:tr>
      <w:tr w:rsidR="008E0369" w:rsidRPr="006F235F" w:rsidDel="00651B1F" w:rsidTr="00F12EA3">
        <w:trPr>
          <w:trHeight w:val="300"/>
          <w:del w:id="187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7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7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7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6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8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8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8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8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8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8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8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8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8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0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9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8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8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8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3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997</w:delText>
              </w:r>
            </w:del>
          </w:p>
        </w:tc>
      </w:tr>
      <w:tr w:rsidR="008E0369" w:rsidRPr="006F235F" w:rsidDel="00651B1F" w:rsidTr="00F12EA3">
        <w:trPr>
          <w:trHeight w:val="300"/>
          <w:del w:id="190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0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0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0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7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0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0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1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1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1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1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1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1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1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LPV/r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84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56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1</w:delText>
              </w:r>
            </w:del>
          </w:p>
        </w:tc>
      </w:tr>
      <w:tr w:rsidR="008E0369" w:rsidRPr="006F235F" w:rsidDel="00651B1F" w:rsidTr="00F12EA3">
        <w:trPr>
          <w:trHeight w:val="300"/>
          <w:del w:id="193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3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3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3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8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3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3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3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3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4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4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4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4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4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FTC LPV/r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4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88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00"/>
          <w:del w:id="196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6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6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6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69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6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6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6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6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6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6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7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7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7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LPV/r RAL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3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5</w:delText>
              </w:r>
            </w:del>
          </w:p>
        </w:tc>
      </w:tr>
      <w:tr w:rsidR="008E0369" w:rsidRPr="006F235F" w:rsidDel="00651B1F" w:rsidTr="00F12EA3">
        <w:trPr>
          <w:trHeight w:val="300"/>
          <w:del w:id="198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8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9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9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0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9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9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9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9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9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199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199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199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0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TV/r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99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9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  <w:tr w:rsidR="008E0369" w:rsidRPr="006F235F" w:rsidDel="00651B1F" w:rsidTr="00F12EA3">
        <w:trPr>
          <w:trHeight w:val="300"/>
          <w:del w:id="2016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1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1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1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1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2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2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2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2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2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2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2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2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2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3TC NVP AZ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62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137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45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3</w:delText>
              </w:r>
            </w:del>
          </w:p>
        </w:tc>
      </w:tr>
      <w:tr w:rsidR="008E0369" w:rsidRPr="006F235F" w:rsidDel="00651B1F" w:rsidTr="00F12EA3">
        <w:trPr>
          <w:trHeight w:val="300"/>
          <w:del w:id="2044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4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4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4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2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4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4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5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5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5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5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5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5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5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5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5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5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6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6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6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43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6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6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6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6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6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6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74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6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7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7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</w:tr>
      <w:tr w:rsidR="008E0369" w:rsidRPr="006F235F" w:rsidDel="00651B1F" w:rsidTr="00F12EA3">
        <w:trPr>
          <w:trHeight w:val="300"/>
          <w:del w:id="2072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7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7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7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3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7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7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7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7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8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8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3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8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8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8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T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8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8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8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8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8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9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9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9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9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9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9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9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2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09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09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09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NA</w:delText>
              </w:r>
            </w:del>
          </w:p>
        </w:tc>
      </w:tr>
      <w:tr w:rsidR="008E0369" w:rsidRPr="006F235F" w:rsidDel="00651B1F" w:rsidTr="00F12EA3">
        <w:trPr>
          <w:trHeight w:val="300"/>
          <w:del w:id="2100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0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0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0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4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0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0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0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0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0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0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1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1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1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EFV FTC TDF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1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1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1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16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17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18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71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1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2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2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2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2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2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4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2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2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2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1</w:delText>
              </w:r>
            </w:del>
          </w:p>
        </w:tc>
      </w:tr>
      <w:tr w:rsidR="008E0369" w:rsidRPr="006F235F" w:rsidDel="00651B1F" w:rsidTr="00F12EA3">
        <w:trPr>
          <w:trHeight w:val="315"/>
          <w:del w:id="2128" w:author="gilles darcis" w:date="2017-10-10T15:39:00Z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29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30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31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P75</w:delText>
              </w:r>
            </w:del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32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33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34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35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36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37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12</w:delText>
              </w:r>
            </w:del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38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39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40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 xml:space="preserve"> ABC 3TC LPV/r</w:delText>
              </w:r>
            </w:del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41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42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43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44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45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46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33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47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48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49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&lt;5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50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51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52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0</w:delText>
              </w:r>
            </w:del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Del="00651B1F" w:rsidRDefault="008E0369" w:rsidP="00651B1F">
            <w:pPr>
              <w:rPr>
                <w:del w:id="2153" w:author="gilles darcis" w:date="2017-10-10T15:39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pPrChange w:id="2154" w:author="gilles darcis" w:date="2017-10-10T15:39:00Z">
                <w:pPr>
                  <w:spacing w:after="0" w:line="240" w:lineRule="auto"/>
                  <w:jc w:val="center"/>
                </w:pPr>
              </w:pPrChange>
            </w:pPr>
            <w:del w:id="2155" w:author="gilles darcis" w:date="2017-10-10T15:39:00Z">
              <w:r w:rsidRPr="006F235F" w:rsidDel="00651B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BE" w:eastAsia="fr-BE"/>
                </w:rPr>
                <w:delText>2009</w:delText>
              </w:r>
            </w:del>
          </w:p>
        </w:tc>
      </w:tr>
    </w:tbl>
    <w:p w:rsidR="008E0369" w:rsidRPr="006F235F" w:rsidDel="00651B1F" w:rsidRDefault="008E0369" w:rsidP="00651B1F">
      <w:pPr>
        <w:rPr>
          <w:del w:id="2156" w:author="gilles darcis" w:date="2017-10-10T15:39:00Z"/>
          <w:rFonts w:ascii="Times New Roman" w:hAnsi="Times New Roman" w:cs="Times New Roman"/>
        </w:rPr>
      </w:pPr>
    </w:p>
    <w:p w:rsidR="00B878FE" w:rsidRDefault="00B878FE"/>
    <w:sectPr w:rsidR="00B87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69"/>
    <w:rsid w:val="00651B1F"/>
    <w:rsid w:val="008E0369"/>
    <w:rsid w:val="00B878FE"/>
    <w:rsid w:val="00DF413D"/>
    <w:rsid w:val="00F01BEC"/>
    <w:rsid w:val="00F1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6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0369"/>
    <w:pPr>
      <w:jc w:val="both"/>
    </w:pPr>
    <w:rPr>
      <w:rFonts w:asciiTheme="majorHAnsi" w:eastAsiaTheme="majorEastAsia" w:hAnsiTheme="majorHAnsi" w:cstheme="majorBidi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E0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369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E03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6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0369"/>
    <w:pPr>
      <w:jc w:val="both"/>
    </w:pPr>
    <w:rPr>
      <w:rFonts w:asciiTheme="majorHAnsi" w:eastAsiaTheme="majorEastAsia" w:hAnsiTheme="majorHAnsi" w:cstheme="majorBidi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E0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369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E0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4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darcis</dc:creator>
  <cp:lastModifiedBy>gilles darcis</cp:lastModifiedBy>
  <cp:revision>2</cp:revision>
  <dcterms:created xsi:type="dcterms:W3CDTF">2017-10-10T13:39:00Z</dcterms:created>
  <dcterms:modified xsi:type="dcterms:W3CDTF">2017-10-10T13:39:00Z</dcterms:modified>
</cp:coreProperties>
</file>